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6EA5" w14:textId="19A1DE8A" w:rsidR="00FD0521" w:rsidRPr="0023252B" w:rsidRDefault="0023252B" w:rsidP="0023252B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S2 Table Age-standardized Incidence and DALYs and of bacterial skin diseas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(by sexes), 1990-2019.</w:t>
      </w:r>
    </w:p>
    <w:tbl>
      <w:tblPr>
        <w:tblW w:w="11542" w:type="dxa"/>
        <w:tblLook w:val="04A0" w:firstRow="1" w:lastRow="0" w:firstColumn="1" w:lastColumn="0" w:noHBand="0" w:noVBand="1"/>
      </w:tblPr>
      <w:tblGrid>
        <w:gridCol w:w="960"/>
        <w:gridCol w:w="3188"/>
        <w:gridCol w:w="3188"/>
        <w:gridCol w:w="222"/>
        <w:gridCol w:w="2075"/>
        <w:gridCol w:w="2075"/>
      </w:tblGrid>
      <w:tr w:rsidR="0023252B" w:rsidRPr="00F4096F" w14:paraId="2C5CDA2C" w14:textId="77777777" w:rsidTr="00D020B9">
        <w:trPr>
          <w:trHeight w:val="204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E91CA2D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105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05D22C" w14:textId="77777777" w:rsidR="0023252B" w:rsidRPr="0023252B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cterial skin diseases</w:t>
            </w:r>
          </w:p>
        </w:tc>
      </w:tr>
      <w:tr w:rsidR="0023252B" w:rsidRPr="00F4096F" w14:paraId="510E70AA" w14:textId="77777777" w:rsidTr="00D020B9">
        <w:trPr>
          <w:trHeight w:val="20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A8AF4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215242" w14:textId="77777777" w:rsidR="0023252B" w:rsidRPr="0023252B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5DA0D9" w14:textId="77777777" w:rsidR="0023252B" w:rsidRPr="0023252B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F04EDE" w14:textId="77777777" w:rsidR="0023252B" w:rsidRPr="0023252B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 (Disability-Adjusted Life Years)</w:t>
            </w:r>
          </w:p>
        </w:tc>
      </w:tr>
      <w:tr w:rsidR="0023252B" w:rsidRPr="00F4096F" w14:paraId="4572DB95" w14:textId="77777777" w:rsidTr="00D020B9">
        <w:trPr>
          <w:trHeight w:val="20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517AE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6A3399" w14:textId="77777777" w:rsidR="0023252B" w:rsidRPr="0023252B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4A2FB3" w14:textId="77777777" w:rsidR="0023252B" w:rsidRPr="0023252B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14CBEE" w14:textId="77777777" w:rsidR="0023252B" w:rsidRPr="0023252B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E04481" w14:textId="77777777" w:rsidR="0023252B" w:rsidRPr="0023252B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B0B093" w14:textId="77777777" w:rsidR="0023252B" w:rsidRPr="0023252B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23252B" w:rsidRPr="00F4096F" w14:paraId="1843204D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CE59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29C2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91.62(14713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61.12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FA3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78.14(11975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48.59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5B7D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8AC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02(20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2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A8E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71(20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5)</w:t>
            </w:r>
          </w:p>
        </w:tc>
      </w:tr>
      <w:tr w:rsidR="0023252B" w:rsidRPr="00F4096F" w14:paraId="12E3F64A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3AEBE8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791D7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90.56(14715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60.43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6D2812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90.58(1199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61.33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A6DDF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EBCCD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17(20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3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BDDD69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83(20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5)</w:t>
            </w:r>
          </w:p>
        </w:tc>
      </w:tr>
      <w:tr w:rsidR="0023252B" w:rsidRPr="00F4096F" w14:paraId="427C4F2A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32FF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50B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91.82(14713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59.06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E59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05.59(12005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76.27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623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C3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95(20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6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FEE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93(21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84)</w:t>
            </w:r>
          </w:p>
        </w:tc>
      </w:tr>
      <w:tr w:rsidR="0023252B" w:rsidRPr="00F4096F" w14:paraId="795999D1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F5CC09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A13D9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95.38(14715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63.34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C4151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23.19(12022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95.53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6A8B72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7457B3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92(20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6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554C3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05(21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65)</w:t>
            </w:r>
          </w:p>
        </w:tc>
      </w:tr>
      <w:tr w:rsidR="0023252B" w:rsidRPr="00F4096F" w14:paraId="18917198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DDD5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3EC6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02.27(14727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70.42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F849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44.39(12041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18.66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F7DD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AFF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78(20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5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E9B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06(21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49)</w:t>
            </w:r>
          </w:p>
        </w:tc>
      </w:tr>
      <w:tr w:rsidR="0023252B" w:rsidRPr="00F4096F" w14:paraId="3D72A93A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BF92B6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6C1653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13.59(14743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84.19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A14F8F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69.48(12067.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45.81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75FFE3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E6605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41(20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8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0A97E8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95(2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3)</w:t>
            </w:r>
          </w:p>
        </w:tc>
      </w:tr>
      <w:tr w:rsidR="0023252B" w:rsidRPr="00F4096F" w14:paraId="5325EA84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8FA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F6E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28.33(14754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98.07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5D4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98.48(12093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74.39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151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C29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13(20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9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F21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92(21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74)</w:t>
            </w:r>
          </w:p>
        </w:tc>
      </w:tr>
      <w:tr w:rsidR="0023252B" w:rsidRPr="00F4096F" w14:paraId="7494A88A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A2B074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583E90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45.24(14774.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16.31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64EDD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30.38(12125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07.90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05D8B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574BA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14(20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4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FF275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15(21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1)</w:t>
            </w:r>
          </w:p>
        </w:tc>
      </w:tr>
      <w:tr w:rsidR="0023252B" w:rsidRPr="00F4096F" w14:paraId="3225693A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ACF9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833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64.48(14793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38.17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FC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63.77(12157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39.73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5B8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3C30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05(2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2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EE0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31(21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1)</w:t>
            </w:r>
          </w:p>
        </w:tc>
      </w:tr>
      <w:tr w:rsidR="0023252B" w:rsidRPr="00F4096F" w14:paraId="1A219F8B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429D40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978F8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87.14(14813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62.32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69B10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98.57(12189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74.04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B9B0A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B300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01(20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8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2ED802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44(21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5)</w:t>
            </w:r>
          </w:p>
        </w:tc>
      </w:tr>
      <w:tr w:rsidR="0023252B" w:rsidRPr="00F4096F" w14:paraId="2FECB64D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50AB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7A4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14.30(14838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90.69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AF1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34.09(12228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10.17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9E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308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87(20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4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166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45(21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05)</w:t>
            </w:r>
          </w:p>
        </w:tc>
      </w:tr>
      <w:tr w:rsidR="0023252B" w:rsidRPr="00F4096F" w14:paraId="6E0E73DB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1A80FD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D33BA8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46.02(14869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20.69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A47C6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70.41(12265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47.44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44D26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9B87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64(20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2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360298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22(21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49)</w:t>
            </w:r>
          </w:p>
        </w:tc>
      </w:tr>
      <w:tr w:rsidR="0023252B" w:rsidRPr="00F4096F" w14:paraId="098B9F67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9577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C84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81.78(14904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50.14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21A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08.47(1230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86.52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06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C6D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34(2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2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ED0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93(21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84)</w:t>
            </w:r>
          </w:p>
        </w:tc>
      </w:tr>
      <w:tr w:rsidR="0023252B" w:rsidRPr="00F4096F" w14:paraId="7C57E7BA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6EE9F0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18CE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21.24(14939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86.68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5674C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48.13(12337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24.70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CA8C0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6A8FB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02(20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8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18D2B3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64(21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31)</w:t>
            </w:r>
          </w:p>
        </w:tc>
      </w:tr>
      <w:tr w:rsidR="0023252B" w:rsidRPr="00F4096F" w14:paraId="74F77D26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E71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B943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63.32(14977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30.58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4F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89.59(12377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67.68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B6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BD6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79(19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6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4B9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64(21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04)</w:t>
            </w:r>
          </w:p>
        </w:tc>
      </w:tr>
      <w:tr w:rsidR="0023252B" w:rsidRPr="00F4096F" w14:paraId="047EDC9E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8902E1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40571F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07.52(15025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81.56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5AEA86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33.06(12419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12.97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3DB3D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5E94B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08(19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0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7C1D5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91(21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44)</w:t>
            </w:r>
          </w:p>
        </w:tc>
      </w:tr>
      <w:tr w:rsidR="0023252B" w:rsidRPr="00F4096F" w14:paraId="257072A5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17D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12B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48.65(15065.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21.12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695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73.06(12459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52.41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D2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517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9(19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4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69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36(22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78)</w:t>
            </w:r>
          </w:p>
        </w:tc>
      </w:tr>
      <w:tr w:rsidR="0023252B" w:rsidRPr="00F4096F" w14:paraId="5A7D1C6B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EAEF78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F1AC09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85.44(15105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57.18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6175C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09.16(12499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87.10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F099C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4852F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19(19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6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A3A852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91(22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42)</w:t>
            </w:r>
          </w:p>
        </w:tc>
      </w:tr>
      <w:tr w:rsidR="0023252B" w:rsidRPr="00F4096F" w14:paraId="7AC03117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0B6B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B37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24.21(15145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03.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449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46.43(12537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27.21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C3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870D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00(19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7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BBB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56(22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58)</w:t>
            </w:r>
          </w:p>
        </w:tc>
      </w:tr>
      <w:tr w:rsidR="0023252B" w:rsidRPr="00F4096F" w14:paraId="4EFB2C1A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283D9C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D0660F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66.20(15190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45.3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E825D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87.08(12577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66.53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1760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192C0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2(19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0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BBDC3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00(22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10)</w:t>
            </w:r>
          </w:p>
        </w:tc>
      </w:tr>
      <w:tr w:rsidR="0023252B" w:rsidRPr="00F4096F" w14:paraId="7F809604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B54B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BB8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09.96(1523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83.09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66F0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31.44(12617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13.33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DBCF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46C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08(19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7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0B12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0(21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53)</w:t>
            </w:r>
          </w:p>
        </w:tc>
      </w:tr>
      <w:tr w:rsidR="0023252B" w:rsidRPr="00F4096F" w14:paraId="4EA71CFD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08078D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65582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56.48(15277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33.4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DB394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80.82(12669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61.61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31AD4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D1CED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3(19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6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F81E16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4(21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28)</w:t>
            </w:r>
          </w:p>
        </w:tc>
      </w:tr>
      <w:tr w:rsidR="0023252B" w:rsidRPr="00F4096F" w14:paraId="14123F03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FE6F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D11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06.47(15326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86.83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9D59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33.90(12723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21.70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11D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028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2(19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0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C3D3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10(21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08)</w:t>
            </w:r>
          </w:p>
        </w:tc>
      </w:tr>
      <w:tr w:rsidR="0023252B" w:rsidRPr="00F4096F" w14:paraId="117FF9AA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0802E6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63FCD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57.59(15372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35.41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E84C7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86.89(12775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78.83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C9D163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72953D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5(19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0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D4099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5(21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87)</w:t>
            </w:r>
          </w:p>
        </w:tc>
      </w:tr>
      <w:tr w:rsidR="0023252B" w:rsidRPr="00F4096F" w14:paraId="7A1337FB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9724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3C9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07.82(15418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81.73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025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37.28(12825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36.81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A88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36D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73(19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4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28CE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9(22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31)</w:t>
            </w:r>
          </w:p>
        </w:tc>
      </w:tr>
      <w:tr w:rsidR="0023252B" w:rsidRPr="00F4096F" w14:paraId="57A01FA1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579B28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E83ADB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56.58(15471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33.62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269790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83.21(12868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86.71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91250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46AD2D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99(19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9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6E6831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0(22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17)</w:t>
            </w:r>
          </w:p>
        </w:tc>
      </w:tr>
      <w:tr w:rsidR="0023252B" w:rsidRPr="00F4096F" w14:paraId="27DDF806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8AF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5935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03.88(15506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86.29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129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25.00(12906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25.40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A1A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036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01(19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7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312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1(21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75)</w:t>
            </w:r>
          </w:p>
        </w:tc>
      </w:tr>
      <w:tr w:rsidR="0023252B" w:rsidRPr="00F4096F" w14:paraId="04FE25A6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80BE52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1215D9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46.12(15551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45.57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DCF94D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62.37(12939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60.34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54E62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0E1E4A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8(18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9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ACD898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0(21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93)</w:t>
            </w:r>
          </w:p>
        </w:tc>
      </w:tr>
      <w:tr w:rsidR="0023252B" w:rsidRPr="00F4096F" w14:paraId="4B93C1C2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1065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CA49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92.05(15591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83.21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2F4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03.52(12977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05.97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22EF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143F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6(18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6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A487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18(21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64)</w:t>
            </w:r>
          </w:p>
        </w:tc>
      </w:tr>
      <w:tr w:rsidR="0023252B" w:rsidRPr="00F4096F" w14:paraId="201FDFC9" w14:textId="77777777" w:rsidTr="00D020B9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7D0CD5" w14:textId="77777777" w:rsidR="0023252B" w:rsidRPr="0023252B" w:rsidRDefault="0023252B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325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625406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48.41(15644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45.08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3E1B68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54.01(13024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58.49)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AE4B96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96750F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3(18.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69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15A9CC" w14:textId="77777777" w:rsidR="0023252B" w:rsidRPr="00F4096F" w:rsidRDefault="0023252B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12(22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F409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91)</w:t>
            </w:r>
          </w:p>
        </w:tc>
      </w:tr>
    </w:tbl>
    <w:p w14:paraId="63CCF07B" w14:textId="77777777" w:rsidR="0023252B" w:rsidRDefault="0023252B">
      <w:pPr>
        <w:rPr>
          <w:rFonts w:hint="eastAsia"/>
        </w:rPr>
      </w:pPr>
    </w:p>
    <w:sectPr w:rsidR="0023252B" w:rsidSect="0023252B">
      <w:pgSz w:w="14175" w:h="12474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2B"/>
    <w:rsid w:val="0023252B"/>
    <w:rsid w:val="00FD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7B5C8"/>
  <w15:chartTrackingRefBased/>
  <w15:docId w15:val="{752B43D8-5855-4B17-B5EC-50435F394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5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2325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character" w:customStyle="1" w:styleId="a4">
    <w:name w:val="普通(网站) 字符"/>
    <w:basedOn w:val="a0"/>
    <w:link w:val="a3"/>
    <w:uiPriority w:val="99"/>
    <w:rsid w:val="0023252B"/>
    <w:rPr>
      <w:rFonts w:ascii="宋体" w:eastAsia="宋体" w:hAnsi="宋体" w:cs="宋体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1</cp:revision>
  <dcterms:created xsi:type="dcterms:W3CDTF">2021-12-13T03:02:00Z</dcterms:created>
  <dcterms:modified xsi:type="dcterms:W3CDTF">2021-12-13T03:06:00Z</dcterms:modified>
</cp:coreProperties>
</file>